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ind w:leftChars="0"/>
      </w:pPr>
      <w:r>
        <w:t xml:space="preserve"> Supplementary material</w:t>
      </w:r>
    </w:p>
    <w:p>
      <w:pP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</w:pPr>
    </w:p>
    <w:p>
      <w:pP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</w:pPr>
      <w: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  <w:t>Table S1. The primer list of qRT-PCR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44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ID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s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GATATGGTGTTTC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CTGCACCTCCCA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19551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CTTCACACAACT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19551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GTCAAATCCAG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1433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TGGGGCTCCTTA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1433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CTGCCTGGTACT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19121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TCTGGTACGAGC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19121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AGGAGGAGGTCC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72349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TGATGGTTGCTGC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72349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GGAGCCTTCATC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00815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CAAACTGCAGCC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100815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GACACCCCCAAC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5990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GGATGGCTATGG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5990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CCTCCCACGATC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7940(+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CCCAGTGATTGTTC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_transcript_57940(-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ATGGCTCTTGAATGTG</w:t>
            </w:r>
          </w:p>
        </w:tc>
      </w:tr>
    </w:tbl>
    <w:p>
      <w:pP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</w:pPr>
    </w:p>
    <w:p>
      <w:pP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</w:pPr>
      <w:r>
        <w:rPr>
          <w:rFonts w:hint="default" w:cs="Times New Roman"/>
          <w:b w:val="0"/>
          <w:bCs w:val="0"/>
          <w:i w:val="0"/>
          <w:snapToGrid w:val="0"/>
          <w:color w:val="auto"/>
          <w:szCs w:val="22"/>
          <w:shd w:val="clear" w:color="auto" w:fill="auto"/>
          <w:lang w:val="en-US" w:eastAsia="zh-CN" w:bidi="en-US"/>
        </w:rPr>
        <w:t xml:space="preserve">Table </w:t>
      </w:r>
      <w:r>
        <w:rPr>
          <w:rFonts w:hint="default" w:eastAsia="宋体" w:cs="Times New Roman"/>
          <w:lang w:val="en-US" w:eastAsia="zh-CN"/>
        </w:rPr>
        <w:t>S2. Annotated transcription factors family types and quantitie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_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hel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type_M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-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KC_M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/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R-B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-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Fa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T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-P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ZZ/S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wMjYwNjQyMjU3ZjExY2FhZTQyOWY0MDNhN2M0YWEifQ=="/>
  </w:docVars>
  <w:rsids>
    <w:rsidRoot w:val="35047C66"/>
    <w:rsid w:val="35047C66"/>
    <w:rsid w:val="3C4F4E80"/>
    <w:rsid w:val="7DC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1:28:00Z</dcterms:created>
  <dc:creator>maplexiao</dc:creator>
  <cp:lastModifiedBy>maplexiao</cp:lastModifiedBy>
  <dcterms:modified xsi:type="dcterms:W3CDTF">2024-01-21T13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690571D1912489AB618965E27DE90C0_11</vt:lpwstr>
  </property>
</Properties>
</file>